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220"/>
        <w:gridCol w:w="4875"/>
        <w:gridCol w:w="1410"/>
      </w:tblGrid>
      <w:tr w:rsidR="400F693E" w:rsidTr="400F693E" w14:paraId="6666BBFF">
        <w:trPr>
          <w:trHeight w:val="300"/>
        </w:trPr>
        <w:tc>
          <w:tcPr>
            <w:tcW w:w="2220" w:type="dxa"/>
            <w:tcBorders>
              <w:top w:val="single" w:sz="12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15606F53" w14:textId="7655E851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Personal characteristics</w:t>
            </w:r>
          </w:p>
        </w:tc>
        <w:tc>
          <w:tcPr>
            <w:tcW w:w="4875" w:type="dxa"/>
            <w:tcBorders>
              <w:top w:val="single" w:sz="12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096298A3" w14:textId="76B6057C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Level</w:t>
            </w:r>
          </w:p>
        </w:tc>
        <w:tc>
          <w:tcPr>
            <w:tcW w:w="1410" w:type="dxa"/>
            <w:tcBorders>
              <w:top w:val="single" w:sz="12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63E54C05" w14:textId="74BAC219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n (%)</w:t>
            </w:r>
          </w:p>
        </w:tc>
      </w:tr>
      <w:tr w:rsidR="400F693E" w:rsidTr="400F693E" w14:paraId="14AD9BD0">
        <w:trPr>
          <w:trHeight w:val="300"/>
        </w:trPr>
        <w:tc>
          <w:tcPr>
            <w:tcW w:w="2220" w:type="dxa"/>
            <w:vMerge w:val="restart"/>
            <w:tcBorders>
              <w:top w:val="single" w:sz="6"/>
              <w:left w:val="nil"/>
              <w:bottom w:val="non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2A26C7AE" w14:textId="2978CE76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Nationality</w:t>
            </w:r>
          </w:p>
        </w:tc>
        <w:tc>
          <w:tcPr>
            <w:tcW w:w="48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3E121C15" w14:textId="78DEEC0A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Portuguese</w:t>
            </w:r>
          </w:p>
        </w:tc>
        <w:tc>
          <w:tcPr>
            <w:tcW w:w="141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458CF1B8" w14:textId="3A6D96F0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40 (83.3)</w:t>
            </w:r>
          </w:p>
        </w:tc>
      </w:tr>
      <w:tr w:rsidR="400F693E" w:rsidTr="400F693E" w14:paraId="3DD2DAF4">
        <w:trPr>
          <w:trHeight w:val="540"/>
        </w:trPr>
        <w:tc>
          <w:tcPr>
            <w:tcW w:w="2220" w:type="dxa"/>
            <w:vMerge/>
            <w:tcBorders>
              <w:top w:sz="0"/>
              <w:left w:val="nil" w:sz="0"/>
              <w:bottom w:val="none" w:color="000000" w:themeColor="text1" w:sz="12"/>
              <w:right w:sz="0"/>
            </w:tcBorders>
            <w:tcMar/>
            <w:vAlign w:val="center"/>
          </w:tcPr>
          <w:p w14:paraId="13447C4C"/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42DBA0EB" w14:textId="1B863A6E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Brazilia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05549A51" w14:textId="2F6D7C08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7 (14.6)</w:t>
            </w:r>
          </w:p>
        </w:tc>
      </w:tr>
      <w:tr w:rsidR="400F693E" w:rsidTr="400F693E" w14:paraId="7D4CED5A">
        <w:trPr>
          <w:trHeight w:val="300"/>
        </w:trPr>
        <w:tc>
          <w:tcPr>
            <w:tcW w:w="2220" w:type="dxa"/>
            <w:tcBorders>
              <w:top w:val="none" w:color="000000" w:themeColor="text1" w:sz="12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23CDE706" w14:textId="74D08A26">
            <w:pPr>
              <w:spacing w:line="480" w:lineRule="auto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48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00B8E134" w14:textId="323DDAF3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Spanish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7F3E8428" w14:textId="3E0DF6D9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1 (2.1)</w:t>
            </w:r>
          </w:p>
        </w:tc>
      </w:tr>
      <w:tr w:rsidR="400F693E" w:rsidTr="400F693E" w14:paraId="738466BA">
        <w:trPr>
          <w:trHeight w:val="300"/>
        </w:trPr>
        <w:tc>
          <w:tcPr>
            <w:tcW w:w="2220" w:type="dxa"/>
            <w:vMerge w:val="restart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12B8D19E" w14:textId="3E394763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Relationship Status</w:t>
            </w:r>
          </w:p>
        </w:tc>
        <w:tc>
          <w:tcPr>
            <w:tcW w:w="48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07E89C9F" w14:textId="436453D0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41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4361A93A" w14:textId="263411CE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30 (62.5)</w:t>
            </w:r>
          </w:p>
        </w:tc>
      </w:tr>
      <w:tr w:rsidR="400F693E" w:rsidTr="400F693E" w14:paraId="50D2299A">
        <w:trPr>
          <w:trHeight w:val="300"/>
        </w:trPr>
        <w:tc>
          <w:tcPr>
            <w:tcW w:w="2220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6A982EFF"/>
        </w:tc>
        <w:tc>
          <w:tcPr>
            <w:tcW w:w="48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13A02503" w14:textId="61A949D9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Relationship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4501AB29" w14:textId="675E2B92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18 (37.5)</w:t>
            </w:r>
          </w:p>
        </w:tc>
      </w:tr>
      <w:tr w:rsidR="400F693E" w:rsidTr="400F693E" w14:paraId="4B3269D5">
        <w:trPr>
          <w:trHeight w:val="300"/>
        </w:trPr>
        <w:tc>
          <w:tcPr>
            <w:tcW w:w="2220" w:type="dxa"/>
            <w:vMerge w:val="restart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7CF4CE31" w14:textId="4D3D197D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Socioeconomic status</w:t>
            </w:r>
          </w:p>
        </w:tc>
        <w:tc>
          <w:tcPr>
            <w:tcW w:w="48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14CF30DA" w14:textId="1ED790C8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Low</w:t>
            </w:r>
          </w:p>
          <w:p w:rsidR="400F693E" w:rsidP="400F693E" w:rsidRDefault="400F693E" w14:paraId="42E14FAD" w14:textId="342AC2F2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Medium-Low</w:t>
            </w:r>
          </w:p>
        </w:tc>
        <w:tc>
          <w:tcPr>
            <w:tcW w:w="141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60B95628" w14:textId="064696C9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1 (2.1)</w:t>
            </w:r>
          </w:p>
          <w:p w:rsidR="400F693E" w:rsidP="400F693E" w:rsidRDefault="400F693E" w14:paraId="595765D2" w14:textId="20AC88A2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9 (18.75)</w:t>
            </w:r>
          </w:p>
        </w:tc>
      </w:tr>
      <w:tr w:rsidR="400F693E" w:rsidTr="400F693E" w14:paraId="7A294B1B">
        <w:trPr>
          <w:trHeight w:val="300"/>
        </w:trPr>
        <w:tc>
          <w:tcPr>
            <w:tcW w:w="2220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467233D7"/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4F71B3CF" w14:textId="4E298693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Medium</w:t>
            </w:r>
          </w:p>
          <w:p w:rsidR="400F693E" w:rsidP="400F693E" w:rsidRDefault="400F693E" w14:paraId="47FE9B5F" w14:textId="0C9007F6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Medium-High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2021A5BB" w14:textId="760A023E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22 (45.8)</w:t>
            </w:r>
          </w:p>
          <w:p w:rsidR="400F693E" w:rsidP="400F693E" w:rsidRDefault="400F693E" w14:paraId="0571456B" w14:textId="6387B26E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7 (14.6)</w:t>
            </w:r>
          </w:p>
        </w:tc>
      </w:tr>
      <w:tr w:rsidR="400F693E" w:rsidTr="400F693E" w14:paraId="5B2CC2F5">
        <w:trPr>
          <w:trHeight w:val="300"/>
        </w:trPr>
        <w:tc>
          <w:tcPr>
            <w:tcW w:w="2220" w:type="dxa"/>
            <w:vMerge/>
            <w:tcBorders>
              <w:top w:sz="0"/>
              <w:left w:val="nil" w:sz="0"/>
              <w:bottom w:val="single" w:sz="0"/>
              <w:right w:sz="0"/>
            </w:tcBorders>
            <w:tcMar/>
            <w:vAlign w:val="center"/>
          </w:tcPr>
          <w:p w14:paraId="4BDBE1CD"/>
        </w:tc>
        <w:tc>
          <w:tcPr>
            <w:tcW w:w="487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2F92B826" w14:textId="1E48A3C5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High</w:t>
            </w:r>
          </w:p>
          <w:p w:rsidR="400F693E" w:rsidP="400F693E" w:rsidRDefault="400F693E" w14:paraId="2E4F996D" w14:textId="71F70E53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Non-disclosur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76F6318D" w14:textId="5068DEC5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1 (2.1)</w:t>
            </w:r>
          </w:p>
          <w:p w:rsidR="400F693E" w:rsidP="400F693E" w:rsidRDefault="400F693E" w14:paraId="1D59FEFC" w14:textId="52FCD915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8 (16.7)</w:t>
            </w:r>
          </w:p>
        </w:tc>
      </w:tr>
      <w:tr w:rsidR="400F693E" w:rsidTr="400F693E" w14:paraId="4B8C2B88">
        <w:trPr>
          <w:trHeight w:val="300"/>
        </w:trPr>
        <w:tc>
          <w:tcPr>
            <w:tcW w:w="2220" w:type="dxa"/>
            <w:vMerge w:val="restart"/>
            <w:tcBorders>
              <w:top w:val="single" w:sz="6"/>
              <w:left w:val="nil"/>
              <w:bottom w:val="single" w:color="000000" w:themeColor="text1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10AA5051" w14:textId="2D5296E5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Employment status</w:t>
            </w:r>
          </w:p>
        </w:tc>
        <w:tc>
          <w:tcPr>
            <w:tcW w:w="487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4AC3FCB5" w14:textId="5E945D40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Employed</w:t>
            </w:r>
          </w:p>
        </w:tc>
        <w:tc>
          <w:tcPr>
            <w:tcW w:w="141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46799CAF" w14:textId="519884E9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2 (4.2)</w:t>
            </w:r>
          </w:p>
        </w:tc>
      </w:tr>
      <w:tr w:rsidR="400F693E" w:rsidTr="400F693E" w14:paraId="20CCFBA5">
        <w:trPr>
          <w:trHeight w:val="300"/>
        </w:trPr>
        <w:tc>
          <w:tcPr>
            <w:tcW w:w="2220" w:type="dxa"/>
            <w:vMerge/>
            <w:tcBorders>
              <w:top w:sz="0"/>
              <w:left w:val="nil" w:sz="0"/>
              <w:bottom w:val="single" w:color="000000" w:themeColor="text1" w:sz="12"/>
              <w:right w:sz="0"/>
            </w:tcBorders>
            <w:tcMar/>
            <w:vAlign w:val="center"/>
          </w:tcPr>
          <w:p w14:paraId="475824F1"/>
        </w:tc>
        <w:tc>
          <w:tcPr>
            <w:tcW w:w="4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7445A467" w14:textId="4C812EFC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Stud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35D09CE1" w14:textId="1EF87054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43 (89.6)</w:t>
            </w:r>
          </w:p>
        </w:tc>
      </w:tr>
      <w:tr w:rsidR="400F693E" w:rsidTr="400F693E" w14:paraId="20CFE3EE">
        <w:trPr>
          <w:trHeight w:val="300"/>
        </w:trPr>
        <w:tc>
          <w:tcPr>
            <w:tcW w:w="2220" w:type="dxa"/>
            <w:vMerge/>
            <w:tcBorders>
              <w:top w:val="single" w:sz="0"/>
              <w:left w:val="nil" w:sz="0"/>
              <w:bottom w:val="single" w:color="000000" w:themeColor="text1" w:sz="12"/>
              <w:right w:sz="0"/>
            </w:tcBorders>
            <w:tcMar/>
            <w:vAlign w:val="center"/>
          </w:tcPr>
          <w:p w14:paraId="459AFE63"/>
        </w:tc>
        <w:tc>
          <w:tcPr>
            <w:tcW w:w="4875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5C835D75" w14:textId="406A39B7">
            <w:pPr>
              <w:pStyle w:val="Tabletext"/>
              <w:spacing w:line="480" w:lineRule="auto"/>
              <w:ind w:firstLine="72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Working student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400F693E" w:rsidP="400F693E" w:rsidRDefault="400F693E" w14:paraId="232BE6A9" w14:textId="51BC03BA">
            <w:pPr>
              <w:pStyle w:val="Tabletext"/>
              <w:spacing w:line="480" w:lineRule="auto"/>
              <w:ind w:firstLine="0"/>
              <w:jc w:val="both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</w:rPr>
            </w:pPr>
            <w:r w:rsidRPr="400F693E" w:rsidR="400F693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4"/>
                <w:szCs w:val="24"/>
                <w:lang w:val="en-GB"/>
              </w:rPr>
              <w:t>3 (6.3)</w:t>
            </w:r>
          </w:p>
        </w:tc>
      </w:tr>
    </w:tbl>
    <w:p w:rsidR="400F693E" w:rsidRDefault="400F693E" w14:paraId="0C0EA127" w14:textId="7D48DB9C"/>
    <w:p w:rsidR="400F693E" w:rsidP="400F693E" w:rsidRDefault="400F693E" w14:paraId="76B98818" w14:textId="69FCD85C">
      <w:pPr>
        <w:pStyle w:val="Tabletext"/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GB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4005B3C"/>
    <w:rsid w:val="0F470428"/>
    <w:rsid w:val="12CF83E4"/>
    <w:rsid w:val="16676204"/>
    <w:rsid w:val="1756655B"/>
    <w:rsid w:val="1B267E61"/>
    <w:rsid w:val="2ABCD9A9"/>
    <w:rsid w:val="400F693E"/>
    <w:rsid w:val="426E6243"/>
    <w:rsid w:val="54B42D03"/>
    <w:rsid w:val="64005B3C"/>
    <w:rsid w:val="65F1421B"/>
    <w:rsid w:val="65F1421B"/>
    <w:rsid w:val="72F7C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05B3C"/>
  <w15:chartTrackingRefBased/>
  <w15:docId w15:val="{32C66181-6A6B-4F41-8A59-55D3194BE08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pt-P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abletext" w:customStyle="true">
    <w:uiPriority w:val="1"/>
    <w:name w:val="Table text"/>
    <w:basedOn w:val="Normal"/>
    <w:qFormat/>
    <w:rsid w:val="400F693E"/>
    <w:rPr>
      <w:rFonts w:ascii="Times New Roman" w:hAnsi="Times New Roman" w:eastAsia="Calibri" w:cs="Times New Roman" w:asciiTheme="minorAscii" w:hAnsiTheme="minorAscii" w:eastAsiaTheme="minorEastAsia" w:cstheme="minorBidi"/>
      <w:sz w:val="18"/>
      <w:szCs w:val="18"/>
      <w:lang w:val="en-GB"/>
    </w:rPr>
    <w:pPr>
      <w:spacing w:line="240" w:lineRule="auto"/>
      <w:ind w:firstLine="720"/>
      <w:jc w:val="both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3-07T19:09:31.7738534Z</dcterms:created>
  <dcterms:modified xsi:type="dcterms:W3CDTF">2025-03-07T19:33:31.5310199Z</dcterms:modified>
  <dc:creator>Nuno Filipe Rocha Fernandes</dc:creator>
  <lastModifiedBy>Nuno Filipe Rocha Fernandes</lastModifiedBy>
</coreProperties>
</file>